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FD2CD" w14:textId="3405DF1B" w:rsidR="00C23D94" w:rsidRPr="000B1B1E" w:rsidRDefault="00C23D94" w:rsidP="008E2003">
      <w:pPr>
        <w:pStyle w:val="Legenda"/>
        <w:keepNext/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bookmarkStart w:id="0" w:name="_Hlk127280192"/>
      <w:r w:rsidRPr="008E200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3 Table</w:t>
      </w:r>
      <w:r w:rsidRPr="008E2003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.</w:t>
      </w:r>
      <w:r w:rsidRPr="008E200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Adjusted association measurements</w:t>
      </w:r>
      <w:bookmarkStart w:id="1" w:name="_Hlk96087583"/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, odds ratio and 95% confidence interval,</w:t>
      </w:r>
      <w:bookmarkEnd w:id="1"/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between the SNVs of the ST2 gene and IL33 gene, and </w:t>
      </w:r>
      <w:r w:rsidRPr="008E2003">
        <w:rPr>
          <w:rFonts w:ascii="Arial" w:hAnsi="Arial" w:cs="Arial"/>
          <w:color w:val="auto"/>
          <w:sz w:val="20"/>
          <w:szCs w:val="20"/>
          <w:lang w:val="en-GB"/>
        </w:rPr>
        <w:t>Aggregatibacter actinomycetemcomitans</w:t>
      </w:r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bookmarkStart w:id="2" w:name="_Hlk96087423"/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relative amount</w:t>
      </w:r>
      <w:bookmarkEnd w:id="2"/>
      <w:r w:rsidRPr="008E2003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>, considering additive (ADD), dominant (DOM) and recessive (REC) genetic model</w:t>
      </w:r>
      <w:bookmarkEnd w:id="0"/>
    </w:p>
    <w:tbl>
      <w:tblPr>
        <w:tblStyle w:val="Tabelacomgrade"/>
        <w:tblpPr w:leftFromText="141" w:rightFromText="141" w:vertAnchor="text" w:tblpXSpec="center" w:tblpY="1"/>
        <w:tblOverlap w:val="never"/>
        <w:tblW w:w="9190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531"/>
        <w:gridCol w:w="1530"/>
        <w:gridCol w:w="975"/>
        <w:gridCol w:w="1209"/>
        <w:gridCol w:w="838"/>
        <w:gridCol w:w="1146"/>
        <w:gridCol w:w="1252"/>
      </w:tblGrid>
      <w:tr w:rsidR="00C23D94" w:rsidRPr="00E24AD4" w14:paraId="773FBDE4" w14:textId="77777777" w:rsidTr="00D024F6">
        <w:trPr>
          <w:trHeight w:val="328"/>
          <w:jc w:val="center"/>
        </w:trPr>
        <w:tc>
          <w:tcPr>
            <w:tcW w:w="9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D0A9"/>
            <w:vAlign w:val="center"/>
          </w:tcPr>
          <w:p w14:paraId="7486ED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4AD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ST2</w:t>
            </w:r>
            <w:r w:rsidRPr="00E24AD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gene</w:t>
            </w:r>
          </w:p>
        </w:tc>
      </w:tr>
      <w:tr w:rsidR="00C23D94" w:rsidRPr="00E24AD4" w14:paraId="5907AD4C" w14:textId="77777777" w:rsidTr="00D024F6">
        <w:trPr>
          <w:trHeight w:val="341"/>
          <w:jc w:val="center"/>
        </w:trPr>
        <w:tc>
          <w:tcPr>
            <w:tcW w:w="9190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E4E9D7"/>
            <w:vAlign w:val="center"/>
          </w:tcPr>
          <w:tbl>
            <w:tblPr>
              <w:tblStyle w:val="Tabelacomgrade"/>
              <w:tblpPr w:leftFromText="141" w:rightFromText="141" w:vertAnchor="text" w:tblpXSpec="center" w:tblpY="1"/>
              <w:tblOverlap w:val="never"/>
              <w:tblW w:w="919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190"/>
            </w:tblGrid>
            <w:tr w:rsidR="00C23D94" w:rsidRPr="00E24AD4" w14:paraId="2E5AC654" w14:textId="77777777" w:rsidTr="00D024F6">
              <w:trPr>
                <w:trHeight w:val="227"/>
                <w:jc w:val="center"/>
              </w:trPr>
              <w:tc>
                <w:tcPr>
                  <w:tcW w:w="91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C5D0A9"/>
                  <w:vAlign w:val="center"/>
                </w:tcPr>
                <w:p w14:paraId="6364D561" w14:textId="77777777" w:rsidR="00C23D94" w:rsidRPr="00E24AD4" w:rsidRDefault="00C23D94" w:rsidP="00D024F6">
                  <w:pPr>
                    <w:spacing w:after="0" w:line="480" w:lineRule="auto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E24AD4">
                    <w:rPr>
                      <w:rFonts w:ascii="Arial" w:hAnsi="Arial" w:cs="Arial"/>
                      <w:b/>
                      <w:bCs/>
                      <w:i/>
                      <w:iCs/>
                      <w:sz w:val="16"/>
                      <w:szCs w:val="16"/>
                      <w:lang w:val="en-GB"/>
                    </w:rPr>
                    <w:t>Aggregatibacter actinomycetemcomitans</w:t>
                  </w:r>
                </w:p>
              </w:tc>
            </w:tr>
          </w:tbl>
          <w:p w14:paraId="6B77410E" w14:textId="77777777" w:rsidR="00C23D94" w:rsidRPr="00E24AD4" w:rsidRDefault="00C23D94" w:rsidP="00D024F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C23D94" w:rsidRPr="00E24AD4" w14:paraId="538EA8DB" w14:textId="77777777" w:rsidTr="00D024F6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9016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AE8B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NV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3C6C9B" w14:textId="77777777" w:rsidR="00C23D94" w:rsidRPr="00E24AD4" w:rsidRDefault="00C23D94" w:rsidP="00D024F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nt allele A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1F430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l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5B8A1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R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usted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95%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I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CE25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24A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23D94" w:rsidRPr="00E24AD4" w14:paraId="1F12874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22F0CE2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0B2153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39442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188F60E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4F8644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D1125B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45E0400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13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4705646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0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34EA643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61</w:t>
            </w:r>
          </w:p>
        </w:tc>
      </w:tr>
      <w:tr w:rsidR="00C23D94" w:rsidRPr="00E24AD4" w14:paraId="59BBD1F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24DCF36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4B72A83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114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08ACDC4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6A8AE7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DE7DDC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30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7333D8A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92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270B9C3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6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0375D01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3778</w:t>
            </w:r>
          </w:p>
        </w:tc>
      </w:tr>
      <w:tr w:rsidR="00C23D94" w:rsidRPr="00E24AD4" w14:paraId="7A8EE6D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1573275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7DB8B4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9508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31F5782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310F1B8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2BA0D09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536EAE3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581EFFE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384CEF8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64028B1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573B82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211111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6932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26D254E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6E0FDA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71494C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23F772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6EE9C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6B096F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474</w:t>
            </w:r>
          </w:p>
        </w:tc>
      </w:tr>
      <w:tr w:rsidR="00C23D94" w:rsidRPr="00E24AD4" w14:paraId="10C2EBB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9DF93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76FB93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8236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20FF7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0F66B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8408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503A2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D5234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B6F4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68</w:t>
            </w:r>
          </w:p>
        </w:tc>
      </w:tr>
      <w:tr w:rsidR="00C23D94" w:rsidRPr="00E24AD4" w14:paraId="44F1C3A7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DAC0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308646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67807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FFF39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D31E37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EF5E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48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01EAF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00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BA0FA8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B6CD6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5006</w:t>
            </w:r>
          </w:p>
        </w:tc>
      </w:tr>
      <w:tr w:rsidR="00C23D94" w:rsidRPr="00E24AD4" w14:paraId="40DE073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EBA7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076443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2405E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502C4B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64230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3913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CBB32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7E6B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6279534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C706D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E5D713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792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CD3D6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9B933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FB2BE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83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CFC63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85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F3CD2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12FC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169</w:t>
            </w:r>
          </w:p>
        </w:tc>
      </w:tr>
      <w:tr w:rsidR="00C23D94" w:rsidRPr="00E24AD4" w14:paraId="76CC9F1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7CF9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C74DA6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90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EAD285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09B07E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8A8B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26AB4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4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84F61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E0C4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C23D94" w:rsidRPr="00E24AD4" w14:paraId="15532967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168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8002FC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7121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34D1D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762C6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69BC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46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A7E55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8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93AD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812A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749</w:t>
            </w:r>
          </w:p>
        </w:tc>
      </w:tr>
      <w:tr w:rsidR="00C23D94" w:rsidRPr="00E24AD4" w14:paraId="081B975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819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EAFCF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63626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A842A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711DB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181D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46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F2FA3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8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A982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B41E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749</w:t>
            </w:r>
          </w:p>
        </w:tc>
      </w:tr>
      <w:tr w:rsidR="00C23D94" w:rsidRPr="00E24AD4" w14:paraId="49E1520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8940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D8486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25937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01929D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0674F9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664FA9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9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AEE7D2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52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44E6D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8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578DA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442</w:t>
            </w:r>
          </w:p>
        </w:tc>
      </w:tr>
      <w:tr w:rsidR="00C23D94" w:rsidRPr="00E24AD4" w14:paraId="4D2FBF9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157A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6FC750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0269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E214F6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EEEEF9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69516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650AC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4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5B41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4.0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F6F5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395</w:t>
            </w:r>
          </w:p>
        </w:tc>
      </w:tr>
      <w:tr w:rsidR="00C23D94" w:rsidRPr="00E24AD4" w14:paraId="746CDAE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D6A0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3E3F69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6392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7722E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48370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6F9F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557B2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67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62E0D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7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83E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29</w:t>
            </w:r>
          </w:p>
        </w:tc>
      </w:tr>
      <w:tr w:rsidR="00C23D94" w:rsidRPr="00E24AD4" w14:paraId="3AE39FB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72A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6C88AF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88D9F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B1F7C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00BF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CA888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E40B8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9A9F7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5DE7FD3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4393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AC453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4086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D41CC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C6130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9329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3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A3DA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58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02E39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E269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967</w:t>
            </w:r>
          </w:p>
        </w:tc>
      </w:tr>
      <w:tr w:rsidR="00C23D94" w:rsidRPr="00E24AD4" w14:paraId="082396A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911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34B67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8730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C6413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6C007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F2B8D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71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A9A67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79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62CF1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0366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097</w:t>
            </w:r>
          </w:p>
        </w:tc>
      </w:tr>
      <w:tr w:rsidR="00C23D94" w:rsidRPr="00E24AD4" w14:paraId="5474005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6AB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009C75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3135B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4E670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784DC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D4C978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8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5CB28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B06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59</w:t>
            </w:r>
          </w:p>
        </w:tc>
      </w:tr>
      <w:tr w:rsidR="00C23D94" w:rsidRPr="00E24AD4" w14:paraId="43BD271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3EB0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CFE3C8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7976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0642C75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E0A52A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11BBD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2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5F110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49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1CF3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4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BD7E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71</w:t>
            </w:r>
          </w:p>
        </w:tc>
      </w:tr>
      <w:tr w:rsidR="00C23D94" w:rsidRPr="00E24AD4" w14:paraId="4CF1A94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0A6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A59B2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321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26514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F0A0B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F6747F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56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40F09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67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5A1E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E32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548</w:t>
            </w:r>
          </w:p>
        </w:tc>
      </w:tr>
      <w:tr w:rsidR="00C23D94" w:rsidRPr="00E24AD4" w14:paraId="3537B34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925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A20654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D9730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C1E12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B305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93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F4390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09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3CFA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5AB4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494</w:t>
            </w:r>
          </w:p>
        </w:tc>
      </w:tr>
      <w:tr w:rsidR="00C23D94" w:rsidRPr="00E24AD4" w14:paraId="5E93BF5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E6973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D4512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E5435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F5599E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FE14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5E931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3D922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1CAFD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0A93FAA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20A22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FF9B6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995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E6508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3AD24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4B6B6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64CA0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A746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5ECA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2C81931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0410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8F2D4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52985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E18E0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613860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08A2D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15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5AE63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10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3ED85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DA3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</w:tr>
      <w:tr w:rsidR="00C23D94" w:rsidRPr="00E24AD4" w14:paraId="23802F1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F3B1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CE833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19D75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167D8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FA340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18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AB87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4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773C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6B67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79</w:t>
            </w:r>
          </w:p>
        </w:tc>
      </w:tr>
      <w:tr w:rsidR="00C23D94" w:rsidRPr="00E24AD4" w14:paraId="2351427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B86A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48AAE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5C318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E442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D57F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9B8A2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67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0F454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7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138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29</w:t>
            </w:r>
          </w:p>
        </w:tc>
      </w:tr>
      <w:tr w:rsidR="00C23D94" w:rsidRPr="00E24AD4" w14:paraId="4C44D24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6FF12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4832CC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8212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5A80D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60CFC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2CE55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681E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9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6D3F9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2D69E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75</w:t>
            </w:r>
          </w:p>
        </w:tc>
      </w:tr>
      <w:tr w:rsidR="00C23D94" w:rsidRPr="00E24AD4" w14:paraId="3231323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42F3D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E9031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5431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B98C2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54304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1227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90C55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14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EF9C4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C46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299</w:t>
            </w:r>
          </w:p>
        </w:tc>
      </w:tr>
      <w:tr w:rsidR="00C23D94" w:rsidRPr="00E24AD4" w14:paraId="51918E8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054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E9E466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74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FE813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6AF87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F98A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1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34F8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33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3B3C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939A4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897</w:t>
            </w:r>
          </w:p>
        </w:tc>
      </w:tr>
      <w:tr w:rsidR="00C23D94" w:rsidRPr="00E24AD4" w14:paraId="25ECCB5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1670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FD71D6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559272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A8F428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4F8B7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AEE24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2B6BE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86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D63F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3DA4E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84</w:t>
            </w:r>
          </w:p>
        </w:tc>
      </w:tr>
      <w:tr w:rsidR="00C23D94" w:rsidRPr="00E24AD4" w14:paraId="089A9E0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1F8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5E5AC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0270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1C1CD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C8C20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CB976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7B192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8036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F22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68</w:t>
            </w:r>
          </w:p>
        </w:tc>
      </w:tr>
      <w:tr w:rsidR="00C23D94" w:rsidRPr="00E24AD4" w14:paraId="0775F3F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D48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8B444A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995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6BA4C0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4046DF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FB24A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5BABE3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2014C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C902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002</w:t>
            </w:r>
          </w:p>
        </w:tc>
      </w:tr>
      <w:tr w:rsidR="00C23D94" w:rsidRPr="00E24AD4" w14:paraId="6FC2E94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1DF82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C659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695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6428B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87BBF1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5DB1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8017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23EEB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88CA3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68</w:t>
            </w:r>
          </w:p>
        </w:tc>
      </w:tr>
      <w:tr w:rsidR="00C23D94" w:rsidRPr="00E24AD4" w14:paraId="17A25D8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7D7E8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06BBA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78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D39A2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3CDE9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9679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C422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659D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45C4F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6C118307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EB9C9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BE28F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15339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DAD510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D0B75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9674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03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F87C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76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8BE9C6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1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3383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2481</w:t>
            </w:r>
          </w:p>
        </w:tc>
      </w:tr>
      <w:tr w:rsidR="00C23D94" w:rsidRPr="00E24AD4" w14:paraId="683F41C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DCA1F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93DAB3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85488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DF136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1F86B3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365FD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08B2A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5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BA4C7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470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855</w:t>
            </w:r>
          </w:p>
        </w:tc>
      </w:tr>
      <w:tr w:rsidR="00C23D94" w:rsidRPr="00E24AD4" w14:paraId="5D66185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CB14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2E5498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7519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43871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6A2EB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2ACB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19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C0AEF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05607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51D50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3317</w:t>
            </w:r>
          </w:p>
        </w:tc>
      </w:tr>
      <w:tr w:rsidR="00C23D94" w:rsidRPr="00E24AD4" w14:paraId="78F5C4F7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C01D7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5382F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7045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82712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23CAF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37E17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D23FD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3E712B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C6A0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68</w:t>
            </w:r>
          </w:p>
        </w:tc>
      </w:tr>
      <w:tr w:rsidR="00C23D94" w:rsidRPr="00E24AD4" w14:paraId="3643046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92402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0B4CF5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68871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834A6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EC8EB7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CFDFC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D0D85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9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0882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5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292B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68</w:t>
            </w:r>
          </w:p>
        </w:tc>
      </w:tr>
      <w:tr w:rsidR="00C23D94" w:rsidRPr="00E24AD4" w14:paraId="1CC1A1A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0D4E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D8824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1239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ADA7FC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65A6D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BEC8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6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2BE3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15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C4A2F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AC86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5657</w:t>
            </w:r>
          </w:p>
        </w:tc>
      </w:tr>
      <w:tr w:rsidR="00C23D94" w:rsidRPr="00E24AD4" w14:paraId="1C3D86B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6305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0D58DD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4988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AFEC6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0D80E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C16714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5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03E7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2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CCD47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F466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7432</w:t>
            </w:r>
          </w:p>
        </w:tc>
      </w:tr>
      <w:tr w:rsidR="00C23D94" w:rsidRPr="00E24AD4" w14:paraId="5A81309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66AA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0A984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4988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5DE18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6A0BE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A898D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4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FB99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47AAA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69D0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63</w:t>
            </w:r>
          </w:p>
        </w:tc>
      </w:tr>
      <w:tr w:rsidR="00C23D94" w:rsidRPr="00E24AD4" w14:paraId="33CDE20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332E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95B10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1302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B435C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47EDE0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1916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3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914E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6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6FEFA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49D0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095</w:t>
            </w:r>
          </w:p>
        </w:tc>
      </w:tr>
      <w:tr w:rsidR="00C23D94" w:rsidRPr="00E24AD4" w14:paraId="5B35551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601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058A54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1302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CA368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F9B358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62783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AB3B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8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1BAB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4.0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947A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18</w:t>
            </w:r>
          </w:p>
        </w:tc>
      </w:tr>
      <w:tr w:rsidR="00C23D94" w:rsidRPr="00E24AD4" w14:paraId="306ABF8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0D2D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C9EAD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20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6B403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38A236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7D794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5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9A204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2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9E80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A5C45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7432</w:t>
            </w:r>
          </w:p>
        </w:tc>
      </w:tr>
      <w:tr w:rsidR="00C23D94" w:rsidRPr="00E24AD4" w14:paraId="780E05A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41C00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76FE82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21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2977A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0DF51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4398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3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458CD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6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38624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F1FA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095</w:t>
            </w:r>
          </w:p>
        </w:tc>
      </w:tr>
      <w:tr w:rsidR="00C23D94" w:rsidRPr="00E24AD4" w14:paraId="1319CD5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FCF7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FAAC77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39442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B2CC6F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759C4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9E647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58425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13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F5C7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0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5D5D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61</w:t>
            </w:r>
          </w:p>
        </w:tc>
      </w:tr>
      <w:tr w:rsidR="00C23D94" w:rsidRPr="00E24AD4" w14:paraId="13266A3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E623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AF14F0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9508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715ED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6511B4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9048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A2F1C2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57EA8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CCCE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5DB5BB9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C4738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28FDA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6932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CF9A3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E5CB03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E1CFB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EAFBE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3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CF4F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84FA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541</w:t>
            </w:r>
          </w:p>
        </w:tc>
      </w:tr>
      <w:tr w:rsidR="00C23D94" w:rsidRPr="00E24AD4" w14:paraId="28B2C26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EBB4C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08407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8236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2DCE7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C56CC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E0DA9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52F728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48A4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EB8D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9</w:t>
            </w:r>
          </w:p>
        </w:tc>
      </w:tr>
      <w:tr w:rsidR="00C23D94" w:rsidRPr="00E24AD4" w14:paraId="5828086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D7E82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1F286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2A1D8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ABC4A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8C2E6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DD9F1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2CA4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BAFA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01ED8D0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6B7A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25034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792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9FC9F25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B7248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5FAB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47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4AD9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31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983D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947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978</w:t>
            </w:r>
          </w:p>
        </w:tc>
      </w:tr>
      <w:tr w:rsidR="00C23D94" w:rsidRPr="00E24AD4" w14:paraId="6213251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493A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14EDB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7121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5884F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3F1DE7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F009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3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3A807B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43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3C46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2D8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122</w:t>
            </w:r>
          </w:p>
        </w:tc>
      </w:tr>
      <w:tr w:rsidR="00C23D94" w:rsidRPr="00E24AD4" w14:paraId="597EBD6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823A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5FA9B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63626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A1F267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813BA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EFA2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3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4A35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43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FD679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7CA9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122</w:t>
            </w:r>
          </w:p>
        </w:tc>
      </w:tr>
      <w:tr w:rsidR="00C23D94" w:rsidRPr="00E24AD4" w14:paraId="345CB40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523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7B069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0269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5DBBA4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9861D3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1AD4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0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484B4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2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7CCE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4.0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0985B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229</w:t>
            </w:r>
          </w:p>
        </w:tc>
      </w:tr>
      <w:tr w:rsidR="00C23D94" w:rsidRPr="00E24AD4" w14:paraId="0A86C16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740B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5D7B6C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6392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8BC2B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FB9B8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F468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589A1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67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31B22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7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193EB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29</w:t>
            </w:r>
          </w:p>
        </w:tc>
      </w:tr>
      <w:tr w:rsidR="00C23D94" w:rsidRPr="00E24AD4" w14:paraId="52D2021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B744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7BD24B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365705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5B5532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43CE3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4B06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32D9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2EB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04B2D3E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A61B3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86F136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4086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482B0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3A6EE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2036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8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CD1CEB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8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F35EC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6CEA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79</w:t>
            </w:r>
          </w:p>
        </w:tc>
      </w:tr>
      <w:tr w:rsidR="00C23D94" w:rsidRPr="00E24AD4" w14:paraId="2965BC8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7383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7B3F81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8730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E412BA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53365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C8D6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5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E0B77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4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EC0D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DF1C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399</w:t>
            </w:r>
          </w:p>
        </w:tc>
      </w:tr>
      <w:tr w:rsidR="00C23D94" w:rsidRPr="00E24AD4" w14:paraId="0FC1A3F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DD69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1D3E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BF3E62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D159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6B520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3729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4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2D61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F157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09</w:t>
            </w:r>
          </w:p>
        </w:tc>
      </w:tr>
      <w:tr w:rsidR="00C23D94" w:rsidRPr="00E24AD4" w14:paraId="2BC7318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BC34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941FF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7976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3E45A7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A7069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9198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2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969A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49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59F4C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4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51CA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71</w:t>
            </w:r>
          </w:p>
        </w:tc>
      </w:tr>
      <w:tr w:rsidR="00C23D94" w:rsidRPr="00E24AD4" w14:paraId="322209A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C35B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8A4144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321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9AA590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266A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BFBFB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2A38C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1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D102B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1C07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</w:tr>
      <w:tr w:rsidR="00C23D94" w:rsidRPr="00E24AD4" w14:paraId="0FEF093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D8EC6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2F2607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6AC94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6B7CC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322CA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93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E7FFA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09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475C3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AAA7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494</w:t>
            </w:r>
          </w:p>
        </w:tc>
      </w:tr>
      <w:tr w:rsidR="00C23D94" w:rsidRPr="00E24AD4" w14:paraId="3539E8E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232E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6A724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2F396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FB92F0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4D215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05CB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94E320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E271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753FB70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851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94A05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995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C2772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A615FE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A98A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433D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947ED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D2778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1EC3760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5D6A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2CF4E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52985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03FD1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2120F3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9DF58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47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52E8F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31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C003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57FE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975</w:t>
            </w:r>
          </w:p>
        </w:tc>
      </w:tr>
      <w:tr w:rsidR="00C23D94" w:rsidRPr="00E24AD4" w14:paraId="0E22D2B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941B9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BF39E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1D908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53F4D8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8E52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5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F4F2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4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1489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FC9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399</w:t>
            </w:r>
          </w:p>
        </w:tc>
      </w:tr>
      <w:tr w:rsidR="00C23D94" w:rsidRPr="00E24AD4" w14:paraId="6AEDC09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FB21E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550902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B818D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9CD72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F7BD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69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93478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67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EF761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7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9381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29</w:t>
            </w:r>
          </w:p>
        </w:tc>
      </w:tr>
      <w:tr w:rsidR="00C23D94" w:rsidRPr="00E24AD4" w14:paraId="37D4C7B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013A5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028EA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8212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CC8C06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C8A7F3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3E6F1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389B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9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B6191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E7A4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75</w:t>
            </w:r>
          </w:p>
        </w:tc>
      </w:tr>
      <w:tr w:rsidR="00C23D94" w:rsidRPr="00E24AD4" w14:paraId="2904B59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FF53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205A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5431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2F6FB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0DCDE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448F34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DA909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14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D15B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3DBD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299</w:t>
            </w:r>
          </w:p>
        </w:tc>
      </w:tr>
      <w:tr w:rsidR="00C23D94" w:rsidRPr="00E24AD4" w14:paraId="61A0B89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76B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BAF5A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74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286371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57B98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8FA3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20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8B24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63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08AFF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48C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6047</w:t>
            </w:r>
          </w:p>
        </w:tc>
      </w:tr>
      <w:tr w:rsidR="00C23D94" w:rsidRPr="00E24AD4" w14:paraId="6A0C928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567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EE1DE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559272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A326C8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B7AAB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C0B43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302A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DD864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4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991D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46</w:t>
            </w:r>
          </w:p>
        </w:tc>
      </w:tr>
      <w:tr w:rsidR="00C23D94" w:rsidRPr="00E24AD4" w14:paraId="4521F70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D60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C3D2A8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0270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9454F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28CEA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1CE2A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3024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E58E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D20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9</w:t>
            </w:r>
          </w:p>
        </w:tc>
      </w:tr>
      <w:tr w:rsidR="00C23D94" w:rsidRPr="00E24AD4" w14:paraId="5ACFE3D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0D89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950821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995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09B33D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D20EBF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093E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A79BE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D1428C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6E62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002</w:t>
            </w:r>
          </w:p>
        </w:tc>
      </w:tr>
      <w:tr w:rsidR="00C23D94" w:rsidRPr="00E24AD4" w14:paraId="130793B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6401B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BA207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695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F4204F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D885A3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F95F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C307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BF5087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21B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9</w:t>
            </w:r>
          </w:p>
        </w:tc>
      </w:tr>
      <w:tr w:rsidR="00C23D94" w:rsidRPr="00E24AD4" w14:paraId="1A4F314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9D9A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8DF81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78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83A72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2AFA16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CF2B3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BA5A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375D1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F9F59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0CF9C2F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215DD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A19234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85488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6A74A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C0A87E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B0D9E1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75952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78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DE865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95E8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134</w:t>
            </w:r>
          </w:p>
        </w:tc>
      </w:tr>
      <w:tr w:rsidR="00C23D94" w:rsidRPr="00E24AD4" w14:paraId="3EC30F2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BA7B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126159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7045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D177251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78937D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62FDF3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9400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4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E30F9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8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D970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9</w:t>
            </w:r>
          </w:p>
        </w:tc>
      </w:tr>
      <w:tr w:rsidR="00C23D94" w:rsidRPr="00E24AD4" w14:paraId="3692779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2A3C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B510D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68871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85E02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DF587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F6D1C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F83A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9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E344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5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D2FF2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68</w:t>
            </w:r>
          </w:p>
        </w:tc>
      </w:tr>
      <w:tr w:rsidR="00C23D94" w:rsidRPr="00E24AD4" w14:paraId="3EFCC5D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02DD8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4FA7A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4988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3BAD7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47A83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24D3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ECBED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50B8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CE5E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C23D94" w:rsidRPr="00E24AD4" w14:paraId="2B19DE3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3DA9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29CBE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1302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3628D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2CA9E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28892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2377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8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BCFDF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66E98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09</w:t>
            </w:r>
          </w:p>
        </w:tc>
      </w:tr>
      <w:tr w:rsidR="00C23D94" w:rsidRPr="00E24AD4" w14:paraId="27ACAA9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6F060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047F6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1302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3C05F5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617042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07C4D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17DA3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8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1BC6A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4.0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0B78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18</w:t>
            </w:r>
          </w:p>
        </w:tc>
      </w:tr>
      <w:tr w:rsidR="00C23D94" w:rsidRPr="00E24AD4" w14:paraId="6CDA7EA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19AE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248A5E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21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10EE8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C9C5F1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5F8639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11BC8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8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7B2A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0C746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09</w:t>
            </w:r>
          </w:p>
        </w:tc>
      </w:tr>
      <w:tr w:rsidR="00C23D94" w:rsidRPr="00E24AD4" w14:paraId="704B861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930A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E0C06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2067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E615CA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82D10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F0D5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47264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993BD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E4EC5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152</w:t>
            </w:r>
          </w:p>
        </w:tc>
      </w:tr>
      <w:tr w:rsidR="00C23D94" w:rsidRPr="00E24AD4" w14:paraId="73B56C7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515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D02185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114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6C844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21BFE3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F3B2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E2359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D3EC0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3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5E82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58</w:t>
            </w:r>
          </w:p>
        </w:tc>
      </w:tr>
      <w:tr w:rsidR="00C23D94" w:rsidRPr="00E24AD4" w14:paraId="4AE4858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EE2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026714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9508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D39BB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A0876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C7EAB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D856A2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45CF3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2BD05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5BEE24D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E26E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8C60B0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6932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A20DB1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3F42C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6669D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4.31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F83D7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65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5BEE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50.9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D6BB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</w:tr>
      <w:tr w:rsidR="00C23D94" w:rsidRPr="00E24AD4" w14:paraId="2A4861C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07653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8C353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8236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5C231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1BB3F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8BDE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D89AC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66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B5AF7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1A0B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59</w:t>
            </w:r>
          </w:p>
        </w:tc>
      </w:tr>
      <w:tr w:rsidR="00C23D94" w:rsidRPr="00E24AD4" w14:paraId="502763A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DD0C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C3398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67807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62E977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7A36DB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B41B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A24F9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0D515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EE79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C23D94" w:rsidRPr="00E24AD4" w14:paraId="37006BF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792D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338A49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F0ED29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B23C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B6C45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496528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5E915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FC16B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3A0AC81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3A6B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A298B6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792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D65C7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8A61DD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D3AE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7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D765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01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6F6A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2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53C71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625</w:t>
            </w:r>
          </w:p>
        </w:tc>
      </w:tr>
      <w:tr w:rsidR="00C23D94" w:rsidRPr="00E24AD4" w14:paraId="31D1E28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AA7C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97B423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90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8A908A2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7BD0CF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AA718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81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67A09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898A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3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97923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847</w:t>
            </w:r>
          </w:p>
        </w:tc>
      </w:tr>
      <w:tr w:rsidR="00C23D94" w:rsidRPr="00E24AD4" w14:paraId="0520DEF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EC7A5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A1E03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7121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7ABE3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BE032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F2AF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4E83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0517D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5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0F9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979</w:t>
            </w:r>
          </w:p>
        </w:tc>
      </w:tr>
      <w:tr w:rsidR="00C23D94" w:rsidRPr="00E24AD4" w14:paraId="4D667E3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16BB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82E28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63626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DCDE8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D50D58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1C6D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AACBE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1E49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5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E8433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979</w:t>
            </w:r>
          </w:p>
        </w:tc>
      </w:tr>
      <w:tr w:rsidR="00C23D94" w:rsidRPr="00E24AD4" w14:paraId="436F95B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053F3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4576A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25937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AA7AC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34A80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1F64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7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969AA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80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5CF9D1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973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91</w:t>
            </w:r>
          </w:p>
        </w:tc>
      </w:tr>
      <w:tr w:rsidR="00C23D94" w:rsidRPr="00E24AD4" w14:paraId="360C447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CF8D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83E3D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C93BF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80DA8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F0AE9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0B36C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5F4E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ED48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5DA2AF4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C5C8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265ACA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40866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9E9E0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D212D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ED11D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18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D2D02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65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8860F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1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FC42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928</w:t>
            </w:r>
          </w:p>
        </w:tc>
      </w:tr>
      <w:tr w:rsidR="00C23D94" w:rsidRPr="00E24AD4" w14:paraId="66839F4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2B79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FE233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87302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DD4D0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DFBA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07DD8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CB37F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34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3020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3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54350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99</w:t>
            </w:r>
          </w:p>
        </w:tc>
      </w:tr>
      <w:tr w:rsidR="00C23D94" w:rsidRPr="00E24AD4" w14:paraId="4C9F8F8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81DD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15A3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711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3CD4F0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0C1F2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718D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13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3F57D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99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F18D5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9.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BBC5C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226</w:t>
            </w:r>
          </w:p>
        </w:tc>
      </w:tr>
      <w:tr w:rsidR="00C23D94" w:rsidRPr="00E24AD4" w14:paraId="4493F93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304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EAA6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7321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3FA9C4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04B4F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30029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7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0DF4A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01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38B6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2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C2506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625</w:t>
            </w:r>
          </w:p>
        </w:tc>
      </w:tr>
      <w:tr w:rsidR="00C23D94" w:rsidRPr="00E24AD4" w14:paraId="3BBE13A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CD168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5E6784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01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A06ACB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62DE06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9060C8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1AA93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D9D8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50B1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6D1097D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475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42964D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995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30F4F1E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5B34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EEE5D9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888A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626B5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48A7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4F871077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9D54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EACF9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352985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F3C5C7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EF7524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1BAEA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072B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98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420C05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7F73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281</w:t>
            </w:r>
          </w:p>
        </w:tc>
      </w:tr>
      <w:tr w:rsidR="00C23D94" w:rsidRPr="00E24AD4" w14:paraId="55547B9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F8F0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D6EEBA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9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53B6B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D95822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BAE7B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FD77B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33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B2F1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6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F9E8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866</w:t>
            </w:r>
          </w:p>
        </w:tc>
      </w:tr>
      <w:tr w:rsidR="00C23D94" w:rsidRPr="00E24AD4" w14:paraId="04EA3DD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582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52944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0174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3FFC54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0BFF6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F582B3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7E5E2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EFE0F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5CD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C23D94" w:rsidRPr="00E24AD4" w14:paraId="6659033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2D0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91A3F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70270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F38C0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04FE2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B503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5A62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66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08D4EB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112F8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59</w:t>
            </w:r>
          </w:p>
        </w:tc>
      </w:tr>
      <w:tr w:rsidR="00C23D94" w:rsidRPr="00E24AD4" w14:paraId="492265F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DE3A0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B6472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4695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945FDD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22E68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9760B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B681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66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9DF88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50E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59</w:t>
            </w:r>
          </w:p>
        </w:tc>
      </w:tr>
      <w:tr w:rsidR="00C23D94" w:rsidRPr="00E24AD4" w14:paraId="537E220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AF56C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CA0EF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78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03835C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2D3323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3B5B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3F802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2531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DDCFE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20C70BB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CD84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1315B2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15339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81E431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B1C18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FE595B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AE2B0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B5B4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3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380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58</w:t>
            </w:r>
          </w:p>
        </w:tc>
      </w:tr>
      <w:tr w:rsidR="00C23D94" w:rsidRPr="00E24AD4" w14:paraId="206A011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966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C8452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85488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6D959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611107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B043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99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27A7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4971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A6C1E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</w:tr>
      <w:tr w:rsidR="00C23D94" w:rsidRPr="00E24AD4" w14:paraId="655A1ED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92D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405B11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7519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967B897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214EA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D30F5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FF8E8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50BFE2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2102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C23D94" w:rsidRPr="00E24AD4" w14:paraId="3FE3B35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5E33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1E26A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67045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0F7D49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4643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A865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4B35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66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6159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A82D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759</w:t>
            </w:r>
          </w:p>
        </w:tc>
      </w:tr>
      <w:tr w:rsidR="00C23D94" w:rsidRPr="00E24AD4" w14:paraId="604F700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65184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A6060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1239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55E9F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0FDD09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3746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8873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CDDB6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3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6D6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58</w:t>
            </w:r>
          </w:p>
        </w:tc>
      </w:tr>
      <w:tr w:rsidR="00C23D94" w:rsidRPr="00E24AD4" w14:paraId="1A54B41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8A80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71CB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4988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8A9625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DAEC5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D446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EA3B42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9429AE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3D50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C23D94" w:rsidRPr="00E24AD4" w14:paraId="7A1BB39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8D7C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4EDD91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49889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AD6593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E1E90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A0C8E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6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4875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E0D2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564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92</w:t>
            </w:r>
          </w:p>
        </w:tc>
      </w:tr>
      <w:tr w:rsidR="00C23D94" w:rsidRPr="00E24AD4" w14:paraId="4F840E6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C4C49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EB621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41302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3CA778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F17E5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8877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61C21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71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B5FB0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343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02</w:t>
            </w:r>
          </w:p>
        </w:tc>
      </w:tr>
      <w:tr w:rsidR="00C23D94" w:rsidRPr="00E24AD4" w14:paraId="137CDCE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28BE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E2B0D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203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B80FE6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44695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E7791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6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1C356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397B0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3.9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3251E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C23D94" w:rsidRPr="00E24AD4" w14:paraId="3C9C707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32E5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3A3F4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1921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EE5E1A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A9CC95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E4C3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2A2EF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71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58E26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F211A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702</w:t>
            </w:r>
          </w:p>
        </w:tc>
      </w:tr>
      <w:tr w:rsidR="00C23D94" w:rsidRPr="00E24AD4" w14:paraId="1F9E3D2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943B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9AA8B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2067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B6EAFF" w14:textId="77777777" w:rsidR="00C23D94" w:rsidRPr="00E24AD4" w:rsidRDefault="00C23D94" w:rsidP="00D024F6">
            <w:pPr>
              <w:spacing w:after="0" w:line="480" w:lineRule="auto"/>
              <w:ind w:left="-112" w:firstLine="112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A61FA4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E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CB2DC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99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A785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0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CBB67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24BE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03</w:t>
            </w:r>
          </w:p>
        </w:tc>
      </w:tr>
      <w:tr w:rsidR="00C23D94" w:rsidRPr="00E24AD4" w14:paraId="79E82940" w14:textId="77777777" w:rsidTr="00D024F6">
        <w:trPr>
          <w:trHeight w:val="328"/>
          <w:jc w:val="center"/>
        </w:trPr>
        <w:tc>
          <w:tcPr>
            <w:tcW w:w="91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D0A9"/>
            <w:vAlign w:val="center"/>
          </w:tcPr>
          <w:p w14:paraId="149D844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4AD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IL33 </w:t>
            </w:r>
            <w:r w:rsidRPr="00E24AD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</w:tr>
      <w:tr w:rsidR="00C23D94" w:rsidRPr="00E24AD4" w14:paraId="5F2493A7" w14:textId="77777777" w:rsidTr="00D024F6">
        <w:trPr>
          <w:trHeight w:val="341"/>
          <w:jc w:val="center"/>
        </w:trPr>
        <w:tc>
          <w:tcPr>
            <w:tcW w:w="9190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E4E9D7"/>
            <w:vAlign w:val="center"/>
          </w:tcPr>
          <w:tbl>
            <w:tblPr>
              <w:tblStyle w:val="Tabelacomgrade"/>
              <w:tblpPr w:leftFromText="141" w:rightFromText="141" w:vertAnchor="text" w:tblpXSpec="center" w:tblpY="1"/>
              <w:tblOverlap w:val="never"/>
              <w:tblW w:w="919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190"/>
            </w:tblGrid>
            <w:tr w:rsidR="00C23D94" w:rsidRPr="00E24AD4" w14:paraId="7D64CCAF" w14:textId="77777777" w:rsidTr="00D024F6">
              <w:trPr>
                <w:trHeight w:val="227"/>
                <w:jc w:val="center"/>
              </w:trPr>
              <w:tc>
                <w:tcPr>
                  <w:tcW w:w="91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C5D0A9"/>
                  <w:vAlign w:val="center"/>
                </w:tcPr>
                <w:p w14:paraId="5A836273" w14:textId="77777777" w:rsidR="00C23D94" w:rsidRPr="00E24AD4" w:rsidRDefault="00C23D94" w:rsidP="00D024F6">
                  <w:pPr>
                    <w:spacing w:after="0" w:line="480" w:lineRule="auto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E24AD4">
                    <w:rPr>
                      <w:rFonts w:ascii="Arial" w:hAnsi="Arial" w:cs="Arial"/>
                      <w:b/>
                      <w:bCs/>
                      <w:i/>
                      <w:iCs/>
                      <w:sz w:val="16"/>
                      <w:szCs w:val="16"/>
                      <w:lang w:val="en-GB"/>
                    </w:rPr>
                    <w:t>Aggregatibacter actinomycetemcomitans</w:t>
                  </w:r>
                </w:p>
              </w:tc>
            </w:tr>
          </w:tbl>
          <w:p w14:paraId="1F0D5FE5" w14:textId="77777777" w:rsidR="00C23D94" w:rsidRPr="00E24AD4" w:rsidRDefault="00C23D94" w:rsidP="00D024F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C23D94" w:rsidRPr="00E24AD4" w14:paraId="101EE6E0" w14:textId="77777777" w:rsidTr="00D024F6">
        <w:trPr>
          <w:trHeight w:val="27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4168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437FA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NV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849A63" w14:textId="77777777" w:rsidR="00C23D94" w:rsidRPr="00E24AD4" w:rsidRDefault="00C23D94" w:rsidP="00D024F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ariant allele A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23795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l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F2F35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R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usted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95%</w:t>
            </w:r>
            <w:r w:rsidRPr="00E24A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I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6E50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24AD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23D94" w:rsidRPr="00E24AD4" w14:paraId="35E52FA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0C8BD26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6B1387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6140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74790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3F86C8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30CEFC5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0FB3194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4DD8E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4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22BC891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111</w:t>
            </w:r>
          </w:p>
        </w:tc>
      </w:tr>
      <w:tr w:rsidR="00C23D94" w:rsidRPr="00E24AD4" w14:paraId="2CB8F79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3461AE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226D4B2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20663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55E858C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4DA1B2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4F3DBF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0EECE4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36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310B61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0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1CA979F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457</w:t>
            </w:r>
          </w:p>
        </w:tc>
      </w:tr>
      <w:tr w:rsidR="00C23D94" w:rsidRPr="00E24AD4" w14:paraId="6F54288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4EFEFC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273601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8913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5DE42C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15908E2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5AB39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3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74DB04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90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1154316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65F7D2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996</w:t>
            </w:r>
          </w:p>
        </w:tc>
      </w:tr>
      <w:tr w:rsidR="00C23D94" w:rsidRPr="00E24AD4" w14:paraId="6F72714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0AA4D3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705403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81481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621D62E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1C672E9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3D72994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85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706E93B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11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5D253D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78B9154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</w:tr>
      <w:tr w:rsidR="00C23D94" w:rsidRPr="00E24AD4" w14:paraId="334CF2A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1470900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3D5231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358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1539A81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AFBF7"/>
            <w:vAlign w:val="bottom"/>
          </w:tcPr>
          <w:p w14:paraId="5FF1794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4DC58D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2EDAED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90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shd w:val="clear" w:color="auto" w:fill="F2F2F2" w:themeFill="background1" w:themeFillShade="F2"/>
            <w:vAlign w:val="bottom"/>
          </w:tcPr>
          <w:p w14:paraId="1FDA80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7AE9E"/>
              <w:right w:val="nil"/>
            </w:tcBorders>
            <w:vAlign w:val="bottom"/>
          </w:tcPr>
          <w:p w14:paraId="1C70ED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631</w:t>
            </w:r>
          </w:p>
        </w:tc>
      </w:tr>
      <w:tr w:rsidR="00C23D94" w:rsidRPr="00E24AD4" w14:paraId="43122E0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069DC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AE0C2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5512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86FA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4493BF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8D5D6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11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44EB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37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0C22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94C33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219</w:t>
            </w:r>
          </w:p>
        </w:tc>
      </w:tr>
      <w:tr w:rsidR="00C23D94" w:rsidRPr="00E24AD4" w14:paraId="27C6CF5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DD2D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50D40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0254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812D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EAA1A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D4C9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99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42349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72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AE7AA9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4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875B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472</w:t>
            </w:r>
          </w:p>
        </w:tc>
      </w:tr>
      <w:tr w:rsidR="00C23D94" w:rsidRPr="00E24AD4" w14:paraId="53BFE1FA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0D678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A49192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81009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56E41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78B73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19C52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26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6ADFD0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11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D1D4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C9B20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917</w:t>
            </w:r>
          </w:p>
        </w:tc>
      </w:tr>
      <w:tr w:rsidR="00C23D94" w:rsidRPr="00E24AD4" w14:paraId="7CBB129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4D247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17BB6C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303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1ECA5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244DC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CDAD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B78267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99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680A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9122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988</w:t>
            </w:r>
          </w:p>
        </w:tc>
      </w:tr>
      <w:tr w:rsidR="00C23D94" w:rsidRPr="00E24AD4" w14:paraId="71697CD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C5780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599CB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9755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1EFC1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7BA5E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3D81F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35ED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8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E6D12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F28F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29</w:t>
            </w:r>
          </w:p>
        </w:tc>
      </w:tr>
      <w:tr w:rsidR="00C23D94" w:rsidRPr="00E24AD4" w14:paraId="054A635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E62E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977BB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7720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72730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6B483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26A8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2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21345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9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E1920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2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ABAE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02</w:t>
            </w:r>
          </w:p>
        </w:tc>
      </w:tr>
      <w:tr w:rsidR="00C23D94" w:rsidRPr="00E24AD4" w14:paraId="01A0217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D1D04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92F2AA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84F94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55AF44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D59199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375D4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D01E8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8.4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3C69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597</w:t>
            </w:r>
          </w:p>
        </w:tc>
      </w:tr>
      <w:tr w:rsidR="00C23D94" w:rsidRPr="00E24AD4" w14:paraId="7929C66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31779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C520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82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8E6B9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AC23AB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54A8B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DA8E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5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A4A85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AB3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026</w:t>
            </w:r>
          </w:p>
        </w:tc>
      </w:tr>
      <w:tr w:rsidR="00C23D94" w:rsidRPr="00E24AD4" w14:paraId="54999FB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AE6A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8485D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3FEC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E65AA5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D449AE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BF68A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22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C254A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3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B35A3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865</w:t>
            </w:r>
          </w:p>
        </w:tc>
      </w:tr>
      <w:tr w:rsidR="00C23D94" w:rsidRPr="00E24AD4" w14:paraId="6858F18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91FD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FBFFA9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6140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FDAF9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9466F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352E4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93E56B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9209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4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3AA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111</w:t>
            </w:r>
          </w:p>
        </w:tc>
      </w:tr>
      <w:tr w:rsidR="00C23D94" w:rsidRPr="00E24AD4" w14:paraId="1D5E9EC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6088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EF1158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20663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D2CB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EC7A5F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3649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BFAD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0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974650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54CD8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057</w:t>
            </w:r>
          </w:p>
        </w:tc>
      </w:tr>
      <w:tr w:rsidR="00C23D94" w:rsidRPr="00E24AD4" w14:paraId="10DC9ED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DD1C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16543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8913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CC937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743081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19A209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8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E015B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AE12C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133B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147</w:t>
            </w:r>
          </w:p>
        </w:tc>
      </w:tr>
      <w:tr w:rsidR="00C23D94" w:rsidRPr="00E24AD4" w14:paraId="3169346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685C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0818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81481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AA6E9B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06178B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60A6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85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DD61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11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0312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F5EB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</w:tr>
      <w:tr w:rsidR="00C23D94" w:rsidRPr="00E24AD4" w14:paraId="230179B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0B06C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E104AE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358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16396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9A4710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4908F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DB34D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1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C88148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8907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71</w:t>
            </w:r>
          </w:p>
        </w:tc>
      </w:tr>
      <w:tr w:rsidR="00C23D94" w:rsidRPr="00E24AD4" w14:paraId="3086405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A850C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62FCB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5512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A15B6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33B930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F85020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3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ABE2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8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1BEF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B4A76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605</w:t>
            </w:r>
          </w:p>
        </w:tc>
      </w:tr>
      <w:tr w:rsidR="00C23D94" w:rsidRPr="00E24AD4" w14:paraId="12E80772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5FB0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6F5EB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0254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4D5A0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98459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6F0B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224F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7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F5DC07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ACD15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407</w:t>
            </w:r>
          </w:p>
        </w:tc>
      </w:tr>
      <w:tr w:rsidR="00C23D94" w:rsidRPr="00E24AD4" w14:paraId="09AD114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258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ACFC2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81009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A5152A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CDCDA9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FBB7BD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59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8BF4B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59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3942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B1EBB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695</w:t>
            </w:r>
          </w:p>
        </w:tc>
      </w:tr>
      <w:tr w:rsidR="00C23D94" w:rsidRPr="00E24AD4" w14:paraId="1BD696A8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7D321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0F7F0B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303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D9FA6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F678F5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F3D6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696BD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3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A5A69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876F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17</w:t>
            </w:r>
          </w:p>
        </w:tc>
      </w:tr>
      <w:tr w:rsidR="00C23D94" w:rsidRPr="00E24AD4" w14:paraId="045F44F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5E5B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8DDF89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9755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9687C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7E2DB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500C09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E96B7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7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CCDC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2653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836</w:t>
            </w:r>
          </w:p>
        </w:tc>
      </w:tr>
      <w:tr w:rsidR="00C23D94" w:rsidRPr="00E24AD4" w14:paraId="1D46678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4EF2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AB6781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7720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529DF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271EBD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71FCE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2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00540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9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A390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2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F0BB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02</w:t>
            </w:r>
          </w:p>
        </w:tc>
      </w:tr>
      <w:tr w:rsidR="00C23D94" w:rsidRPr="00E24AD4" w14:paraId="2B7DC58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FF724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2CFD06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7AEB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BADCAF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5032E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BDCB9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3758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8.4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5D97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597</w:t>
            </w:r>
          </w:p>
        </w:tc>
      </w:tr>
      <w:tr w:rsidR="00C23D94" w:rsidRPr="00E24AD4" w14:paraId="5E6AE19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0FDBF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277036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82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CA4A6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D943B6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AB812A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52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AF31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55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11CAD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9F396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6</w:t>
            </w:r>
          </w:p>
        </w:tc>
      </w:tr>
      <w:tr w:rsidR="00C23D94" w:rsidRPr="00E24AD4" w14:paraId="6A374E9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5D334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384E0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B74A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1A1E61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B05C23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F9D1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DFDA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3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E09EC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148</w:t>
            </w:r>
          </w:p>
        </w:tc>
      </w:tr>
      <w:tr w:rsidR="00C23D94" w:rsidRPr="00E24AD4" w14:paraId="324EAE7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E059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8B84C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26140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6C750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8D3096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31B94A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0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235A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B5126E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4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DFF7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111</w:t>
            </w:r>
          </w:p>
        </w:tc>
      </w:tr>
      <w:tr w:rsidR="00C23D94" w:rsidRPr="00E24AD4" w14:paraId="0E7337F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878EC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E7C4A3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206636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372FF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D37DB5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E7675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2732A7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0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3055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7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3C75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057</w:t>
            </w:r>
          </w:p>
        </w:tc>
      </w:tr>
      <w:tr w:rsidR="00C23D94" w:rsidRPr="00E24AD4" w14:paraId="1448D53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367E9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6A2E60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8913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5F9AE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8C622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31E3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8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8F619B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89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4462C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101A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147</w:t>
            </w:r>
          </w:p>
        </w:tc>
      </w:tr>
      <w:tr w:rsidR="00C23D94" w:rsidRPr="00E24AD4" w14:paraId="4F54B76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2829E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4DD0A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81481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DAE4E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E8BC2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A5909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85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4A8D2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11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BB1121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09C9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</w:tr>
      <w:tr w:rsidR="00C23D94" w:rsidRPr="00E24AD4" w14:paraId="25F7D49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BF29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567138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358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E64049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E12173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10549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8A21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1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646A7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91C32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71</w:t>
            </w:r>
          </w:p>
        </w:tc>
      </w:tr>
      <w:tr w:rsidR="00C23D94" w:rsidRPr="00E24AD4" w14:paraId="14ED11F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31AD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F4890B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5512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E5106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7B226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86ED2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3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B44958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8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2879B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D3158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605</w:t>
            </w:r>
          </w:p>
        </w:tc>
      </w:tr>
      <w:tr w:rsidR="00C23D94" w:rsidRPr="00E24AD4" w14:paraId="1BCCB3D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60BB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F8D2C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0254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F2DD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122FE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9777F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E119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7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596E33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96C9E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407</w:t>
            </w:r>
          </w:p>
        </w:tc>
      </w:tr>
      <w:tr w:rsidR="00C23D94" w:rsidRPr="00E24AD4" w14:paraId="3EF080D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1BB11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C65C0D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81009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A380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9828F4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0C004D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59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8688B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59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137C1C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12AFD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695</w:t>
            </w:r>
          </w:p>
        </w:tc>
      </w:tr>
      <w:tr w:rsidR="00C23D94" w:rsidRPr="00E24AD4" w14:paraId="759D91B0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8B27E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487599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303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784829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192D66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38682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FFF9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3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10CE5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C8061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17</w:t>
            </w:r>
          </w:p>
        </w:tc>
      </w:tr>
      <w:tr w:rsidR="00C23D94" w:rsidRPr="00E24AD4" w14:paraId="628FE4E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EB132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49E57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9755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F5694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FD4176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9322C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5AB4F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7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0AE00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41275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836</w:t>
            </w:r>
          </w:p>
        </w:tc>
      </w:tr>
      <w:tr w:rsidR="00C23D94" w:rsidRPr="00E24AD4" w14:paraId="783A0AF6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CCAF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E12E17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7720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6038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56B9D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5240AC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2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BE4B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9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60C4A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2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661B8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02</w:t>
            </w:r>
          </w:p>
        </w:tc>
      </w:tr>
      <w:tr w:rsidR="00C23D94" w:rsidRPr="00E24AD4" w14:paraId="171C8CA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37D2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7A5D9E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A623E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0BB2CD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7B497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1CC1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8395B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8.4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9B4D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597</w:t>
            </w:r>
          </w:p>
        </w:tc>
      </w:tr>
      <w:tr w:rsidR="00C23D94" w:rsidRPr="00E24AD4" w14:paraId="3F67E45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DB57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9388B2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82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93F0B9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2AD8BE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6DE1A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52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986B7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55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F5F523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E161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6</w:t>
            </w:r>
          </w:p>
        </w:tc>
      </w:tr>
      <w:tr w:rsidR="00C23D94" w:rsidRPr="00E24AD4" w14:paraId="363F6B04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0C01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AC6194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CC5B53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7C56CF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BF35C0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21F9B2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9093D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3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857DF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148</w:t>
            </w:r>
          </w:p>
        </w:tc>
      </w:tr>
      <w:tr w:rsidR="00C23D94" w:rsidRPr="00E24AD4" w14:paraId="5045ED7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F947F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B4A2A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181481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5773D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510433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92892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85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76275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11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3D06C4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D5DB2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388</w:t>
            </w:r>
          </w:p>
        </w:tc>
      </w:tr>
      <w:tr w:rsidR="00C23D94" w:rsidRPr="00E24AD4" w14:paraId="6F96F10B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4D1B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4DD41C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358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730436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196D2C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2203E7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A09E50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1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8A3158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EB94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71</w:t>
            </w:r>
          </w:p>
        </w:tc>
      </w:tr>
      <w:tr w:rsidR="00C23D94" w:rsidRPr="00E24AD4" w14:paraId="5590B26C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AA36C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904F71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25512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8721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11E87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B3C11F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33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A8B05E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28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6D630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CD8A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605</w:t>
            </w:r>
          </w:p>
        </w:tc>
      </w:tr>
      <w:tr w:rsidR="00C23D94" w:rsidRPr="00E24AD4" w14:paraId="618B36A5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19A9B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29061B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0254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802797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1FA69A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EB2FD1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7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3A406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7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9221C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274B9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407</w:t>
            </w:r>
          </w:p>
        </w:tc>
      </w:tr>
      <w:tr w:rsidR="00C23D94" w:rsidRPr="00E24AD4" w14:paraId="2E60054D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C358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35E50D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781009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50F97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17E1EA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E6A7B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759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0DFC8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359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19ECC6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132AD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4695</w:t>
            </w:r>
          </w:p>
        </w:tc>
      </w:tr>
      <w:tr w:rsidR="00C23D94" w:rsidRPr="00E24AD4" w14:paraId="7C34F233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835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19F9FF4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3303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6C3C8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F176B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63BB0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0B852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73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30072E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43D4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017</w:t>
            </w:r>
          </w:p>
        </w:tc>
      </w:tr>
      <w:tr w:rsidR="00C23D94" w:rsidRPr="00E24AD4" w14:paraId="1528743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3C995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2DD49B5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9755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057490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3F9A03F0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295D8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B1603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87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C4C159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7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3A42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836</w:t>
            </w:r>
          </w:p>
        </w:tc>
      </w:tr>
      <w:tr w:rsidR="00C23D94" w:rsidRPr="00E24AD4" w14:paraId="04F2BD41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005F4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455481E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427720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07996F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C962B7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80E3C8A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.2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535388C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19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5C7387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62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DEC6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1202</w:t>
            </w:r>
          </w:p>
        </w:tc>
      </w:tr>
      <w:tr w:rsidR="00C23D94" w:rsidRPr="00E24AD4" w14:paraId="25228109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322EE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36FE6C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6F4D30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950ADF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72F220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638D741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DA6D6B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8.4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881F37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2597</w:t>
            </w:r>
          </w:p>
        </w:tc>
      </w:tr>
      <w:tr w:rsidR="00C23D94" w:rsidRPr="00E24AD4" w14:paraId="07E1EDAE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CFA15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7D2B9D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0482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A31430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6EE4508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F2631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952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8CF988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55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F1A8D72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6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B0F634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8586</w:t>
            </w:r>
          </w:p>
        </w:tc>
      </w:tr>
      <w:tr w:rsidR="00C23D94" w:rsidRPr="00E24AD4" w14:paraId="1D7E36BF" w14:textId="77777777" w:rsidTr="00D024F6">
        <w:trPr>
          <w:trHeight w:hRule="exact" w:val="22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67D5F3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0787856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rs169242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16584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FBF7"/>
            <w:vAlign w:val="bottom"/>
          </w:tcPr>
          <w:p w14:paraId="75456B2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32D9B9B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1.23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B73F56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6529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C05784D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2.3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4D2F8" w14:textId="77777777" w:rsidR="00C23D94" w:rsidRPr="00E24AD4" w:rsidRDefault="00C23D94" w:rsidP="00D024F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AD4">
              <w:rPr>
                <w:rFonts w:ascii="Arial" w:hAnsi="Arial" w:cs="Arial"/>
                <w:color w:val="000000"/>
                <w:sz w:val="16"/>
                <w:szCs w:val="16"/>
              </w:rPr>
              <w:t>0.5148</w:t>
            </w:r>
          </w:p>
        </w:tc>
      </w:tr>
    </w:tbl>
    <w:p w14:paraId="0E06F387" w14:textId="77777777" w:rsidR="00C23D94" w:rsidRPr="00E24AD4" w:rsidRDefault="00C23D94" w:rsidP="00C23D94">
      <w:pPr>
        <w:tabs>
          <w:tab w:val="left" w:pos="1995"/>
        </w:tabs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24AD4">
        <w:rPr>
          <w:rFonts w:ascii="Arial" w:hAnsi="Arial" w:cs="Arial"/>
          <w:sz w:val="18"/>
          <w:szCs w:val="18"/>
          <w:lang w:val="en-GB"/>
        </w:rPr>
        <w:t xml:space="preserve">CHR: </w:t>
      </w:r>
      <w:r w:rsidRPr="00AB220E">
        <w:rPr>
          <w:rFonts w:ascii="Arial" w:hAnsi="Arial" w:cs="Arial"/>
          <w:sz w:val="18"/>
          <w:szCs w:val="18"/>
          <w:lang w:val="en-US"/>
        </w:rPr>
        <w:t>Chromosome</w:t>
      </w:r>
      <w:r w:rsidRPr="00E24AD4">
        <w:rPr>
          <w:rFonts w:ascii="Arial" w:hAnsi="Arial" w:cs="Arial"/>
          <w:sz w:val="18"/>
          <w:szCs w:val="18"/>
          <w:lang w:val="en-GB"/>
        </w:rPr>
        <w:t>; OR</w:t>
      </w:r>
      <w:r w:rsidRPr="00E24AD4">
        <w:rPr>
          <w:rFonts w:ascii="Arial" w:hAnsi="Arial" w:cs="Arial"/>
          <w:sz w:val="18"/>
          <w:szCs w:val="18"/>
          <w:vertAlign w:val="subscript"/>
          <w:lang w:val="en-GB"/>
        </w:rPr>
        <w:t>Adjusted</w:t>
      </w:r>
      <w:r w:rsidRPr="00E24AD4">
        <w:rPr>
          <w:rFonts w:ascii="Arial" w:hAnsi="Arial" w:cs="Arial"/>
          <w:sz w:val="18"/>
          <w:szCs w:val="18"/>
          <w:lang w:val="en-GB"/>
        </w:rPr>
        <w:t>: odds ratio a</w:t>
      </w:r>
      <w:r w:rsidRPr="00E24AD4">
        <w:rPr>
          <w:rFonts w:ascii="Arial" w:hAnsi="Arial" w:cs="Arial"/>
          <w:sz w:val="18"/>
          <w:szCs w:val="18"/>
          <w:lang w:val="en-US"/>
        </w:rPr>
        <w:t xml:space="preserve">djusted for total years of education, diagnosis of asthma, flossing, age, </w:t>
      </w:r>
      <w:r w:rsidRPr="00E24AD4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body mass index (</w:t>
      </w:r>
      <w:r w:rsidRPr="00E24AD4">
        <w:rPr>
          <w:rFonts w:ascii="Arial" w:hAnsi="Arial" w:cs="Arial"/>
          <w:sz w:val="18"/>
          <w:szCs w:val="18"/>
          <w:lang w:val="en-US"/>
        </w:rPr>
        <w:t xml:space="preserve">BMI), mouth breathing habit, and PC1; </w:t>
      </w:r>
      <w:r w:rsidRPr="00E24AD4">
        <w:rPr>
          <w:rFonts w:ascii="Arial" w:hAnsi="Arial" w:cs="Arial"/>
          <w:sz w:val="18"/>
          <w:szCs w:val="18"/>
          <w:lang w:val="en-GB"/>
        </w:rPr>
        <w:t xml:space="preserve">95%CI: confidence interval of 95%; </w:t>
      </w:r>
      <w:r w:rsidRPr="00E24AD4">
        <w:rPr>
          <w:rFonts w:ascii="Arial" w:hAnsi="Arial" w:cs="Arial"/>
          <w:sz w:val="18"/>
          <w:szCs w:val="18"/>
          <w:lang w:val="en-US"/>
        </w:rPr>
        <w:t>p: statistical significance level (p≤0.05).</w:t>
      </w:r>
    </w:p>
    <w:p w14:paraId="3BB92B5E" w14:textId="77777777" w:rsidR="00C23D94" w:rsidRPr="00AB220E" w:rsidRDefault="00C23D94" w:rsidP="00C23D94">
      <w:pPr>
        <w:rPr>
          <w:rFonts w:ascii="Arial" w:hAnsi="Arial" w:cs="Arial"/>
          <w:sz w:val="16"/>
          <w:szCs w:val="16"/>
          <w:lang w:val="en-US"/>
        </w:rPr>
      </w:pPr>
    </w:p>
    <w:p w14:paraId="49C18283" w14:textId="77777777" w:rsidR="00C23D94" w:rsidRPr="00AB220E" w:rsidRDefault="00C23D94" w:rsidP="00C23D94">
      <w:pPr>
        <w:rPr>
          <w:rFonts w:ascii="Arial" w:hAnsi="Arial" w:cs="Arial"/>
          <w:sz w:val="16"/>
          <w:szCs w:val="16"/>
          <w:lang w:val="en-US"/>
        </w:rPr>
      </w:pPr>
    </w:p>
    <w:p w14:paraId="1FB8B728" w14:textId="77777777" w:rsidR="00C23D94" w:rsidRPr="00AB220E" w:rsidRDefault="00C23D94" w:rsidP="00C23D94">
      <w:pPr>
        <w:rPr>
          <w:rFonts w:ascii="Arial" w:hAnsi="Arial" w:cs="Arial"/>
          <w:sz w:val="16"/>
          <w:szCs w:val="16"/>
          <w:lang w:val="en-US"/>
        </w:rPr>
      </w:pPr>
    </w:p>
    <w:p w14:paraId="0C572BA9" w14:textId="77777777" w:rsidR="00C23D94" w:rsidRPr="00AB220E" w:rsidRDefault="00C23D94" w:rsidP="00C23D94">
      <w:pPr>
        <w:rPr>
          <w:rFonts w:ascii="Arial" w:hAnsi="Arial" w:cs="Arial"/>
          <w:sz w:val="16"/>
          <w:szCs w:val="16"/>
          <w:lang w:val="en-US"/>
        </w:rPr>
      </w:pPr>
    </w:p>
    <w:p w14:paraId="0732B9BB" w14:textId="77777777" w:rsidR="00C23D94" w:rsidRPr="00AB220E" w:rsidRDefault="00C23D94" w:rsidP="00C23D94">
      <w:pPr>
        <w:rPr>
          <w:rFonts w:ascii="Arial" w:hAnsi="Arial" w:cs="Arial"/>
          <w:sz w:val="16"/>
          <w:szCs w:val="16"/>
          <w:lang w:val="en-US"/>
        </w:rPr>
      </w:pPr>
    </w:p>
    <w:p w14:paraId="3C079F9B" w14:textId="77777777" w:rsidR="00C23D94" w:rsidRDefault="00C23D94"/>
    <w:sectPr w:rsidR="00C23D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94"/>
    <w:rsid w:val="008E2003"/>
    <w:rsid w:val="00C2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E9E7FE"/>
  <w15:chartTrackingRefBased/>
  <w15:docId w15:val="{F46C44D0-9BBA-4220-9D0B-453321A1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D9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23D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99"/>
    <w:unhideWhenUsed/>
    <w:qFormat/>
    <w:rsid w:val="00C23D94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23D9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23D9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23D94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23D9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23D9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02</Words>
  <Characters>7574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23-03-10T23:15:00Z</dcterms:created>
  <dcterms:modified xsi:type="dcterms:W3CDTF">2023-03-10T23:33:00Z</dcterms:modified>
</cp:coreProperties>
</file>